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B8DBD" w14:textId="61522287" w:rsidR="00647047" w:rsidRPr="00735C01" w:rsidRDefault="00647047" w:rsidP="00647047">
      <w:pPr>
        <w:rPr>
          <w:rFonts w:ascii="Arial" w:hAnsi="Arial" w:cs="Arial"/>
          <w:b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S</w:t>
      </w:r>
      <w:r w:rsidRPr="00735C01">
        <w:rPr>
          <w:rFonts w:ascii="Arial" w:eastAsia="Times New Roman" w:hAnsi="Arial" w:cs="Arial"/>
          <w:b/>
          <w:bCs/>
          <w:color w:val="000000"/>
          <w:sz w:val="22"/>
          <w:szCs w:val="22"/>
        </w:rPr>
        <w:t>1</w:t>
      </w:r>
      <w:r w:rsidR="00465E14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Table</w:t>
      </w:r>
      <w:r w:rsidRPr="00735C01">
        <w:rPr>
          <w:rFonts w:ascii="Arial" w:eastAsia="Times New Roman" w:hAnsi="Arial" w:cs="Arial"/>
          <w:color w:val="000000"/>
          <w:sz w:val="22"/>
          <w:szCs w:val="22"/>
        </w:rPr>
        <w:t xml:space="preserve">. </w:t>
      </w:r>
      <w:r w:rsidRPr="00735C01">
        <w:rPr>
          <w:rFonts w:ascii="Arial" w:eastAsia="Times New Roman" w:hAnsi="Arial" w:cs="Arial"/>
          <w:b/>
          <w:bCs/>
          <w:color w:val="000000"/>
          <w:sz w:val="22"/>
          <w:szCs w:val="22"/>
        </w:rPr>
        <w:t>Significantly differentiated SNPs in parasites infecting individuals with different levels of immunity to malaria</w:t>
      </w:r>
      <w:r w:rsidRPr="00735C01">
        <w:rPr>
          <w:rFonts w:ascii="Arial" w:hAnsi="Arial" w:cs="Arial"/>
          <w:b/>
          <w:sz w:val="22"/>
          <w:szCs w:val="22"/>
        </w:rPr>
        <w:t>.</w:t>
      </w:r>
    </w:p>
    <w:p w14:paraId="25696D72" w14:textId="77777777" w:rsidR="00647047" w:rsidRDefault="00647047" w:rsidP="0064704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</w:p>
    <w:tbl>
      <w:tblPr>
        <w:tblW w:w="125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260"/>
        <w:gridCol w:w="1170"/>
        <w:gridCol w:w="1170"/>
        <w:gridCol w:w="6750"/>
      </w:tblGrid>
      <w:tr w:rsidR="00647047" w14:paraId="27B061FE" w14:textId="77777777" w:rsidTr="00A21FBB">
        <w:trPr>
          <w:trHeight w:val="336"/>
        </w:trPr>
        <w:tc>
          <w:tcPr>
            <w:tcW w:w="2160" w:type="dxa"/>
            <w:tcBorders>
              <w:top w:val="nil"/>
              <w:left w:val="nil"/>
              <w:bottom w:val="single" w:sz="12" w:space="0" w:color="76717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86376" w14:textId="77777777" w:rsidR="00647047" w:rsidRPr="00E83751" w:rsidRDefault="00647047" w:rsidP="00A21F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e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E8375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76717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C96C8" w14:textId="77777777" w:rsidR="00647047" w:rsidRPr="00E83751" w:rsidRDefault="00647047" w:rsidP="00A21F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76717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16C97" w14:textId="77777777" w:rsidR="00647047" w:rsidRPr="00E83751" w:rsidRDefault="00647047" w:rsidP="00A21FBB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F</w:t>
            </w:r>
            <w:r w:rsidRPr="00E8375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76717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FD950" w14:textId="77777777" w:rsidR="00647047" w:rsidRPr="00E83751" w:rsidRDefault="00647047" w:rsidP="00A21FBB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E8375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12" w:space="0" w:color="76717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0A0A9" w14:textId="77777777" w:rsidR="00647047" w:rsidRPr="00E83751" w:rsidRDefault="00647047" w:rsidP="00A21F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notation</w:t>
            </w:r>
          </w:p>
        </w:tc>
      </w:tr>
      <w:tr w:rsidR="00647047" w14:paraId="686B3DE3" w14:textId="77777777" w:rsidTr="00A21FBB">
        <w:trPr>
          <w:trHeight w:val="288"/>
        </w:trPr>
        <w:tc>
          <w:tcPr>
            <w:tcW w:w="2160" w:type="dxa"/>
            <w:tcBorders>
              <w:top w:val="single" w:sz="12" w:space="0" w:color="767171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C04A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113300</w:t>
            </w:r>
          </w:p>
        </w:tc>
        <w:tc>
          <w:tcPr>
            <w:tcW w:w="1260" w:type="dxa"/>
            <w:tcBorders>
              <w:top w:val="single" w:sz="12" w:space="0" w:color="767171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B10B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506143</w:t>
            </w:r>
          </w:p>
        </w:tc>
        <w:tc>
          <w:tcPr>
            <w:tcW w:w="1170" w:type="dxa"/>
            <w:tcBorders>
              <w:top w:val="single" w:sz="12" w:space="0" w:color="767171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C65F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32</w:t>
            </w:r>
          </w:p>
        </w:tc>
        <w:tc>
          <w:tcPr>
            <w:tcW w:w="1170" w:type="dxa"/>
            <w:tcBorders>
              <w:top w:val="single" w:sz="12" w:space="0" w:color="767171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F89E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6750" w:type="dxa"/>
            <w:tcBorders>
              <w:top w:val="single" w:sz="12" w:space="0" w:color="767171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9EAA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lasmodium exported protein (hyp1), unknown function</w:t>
            </w:r>
          </w:p>
        </w:tc>
      </w:tr>
      <w:tr w:rsidR="00647047" w14:paraId="02DAB39A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2230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114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69D2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5638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7EAAA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23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23B2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63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3EDE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rifin</w:t>
            </w:r>
          </w:p>
        </w:tc>
      </w:tr>
      <w:tr w:rsidR="00647047" w14:paraId="5AC80143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8D80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206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3C65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2543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D64A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5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C35F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39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EF48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entafunctional AROM polypeptide, putative, pseudogene</w:t>
            </w:r>
          </w:p>
        </w:tc>
      </w:tr>
      <w:tr w:rsidR="00647047" w14:paraId="6542CB85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54AD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206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522B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2574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10BE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1DBA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88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48DDA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entafunctional AROM polypeptide, putative, pseudogene</w:t>
            </w:r>
          </w:p>
        </w:tc>
      </w:tr>
      <w:tr w:rsidR="00647047" w14:paraId="3B030314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699AA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217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1DB4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7059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55E4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3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E817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98A7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membrane protein, unknown function</w:t>
            </w:r>
          </w:p>
        </w:tc>
      </w:tr>
      <w:tr w:rsidR="00647047" w14:paraId="35416D1E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9E11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302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E275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157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8471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C1B5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0C3B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serine/threonine protein kinase</w:t>
            </w:r>
          </w:p>
        </w:tc>
      </w:tr>
      <w:tr w:rsidR="00647047" w14:paraId="52383383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3FAB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307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6A1C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3323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A862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5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934B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92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7893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6C94AB75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D005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311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28B4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5114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5164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21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5721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89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5FE2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heptatricopeptide repeat-containing protein, putative</w:t>
            </w:r>
          </w:p>
        </w:tc>
      </w:tr>
      <w:tr w:rsidR="00647047" w14:paraId="729749AD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2A0AA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312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A68A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5305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DD92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27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FE0F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31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6480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major facilitator superfamily-related transporter, putative</w:t>
            </w:r>
          </w:p>
        </w:tc>
      </w:tr>
      <w:tr w:rsidR="00647047" w14:paraId="4D31B40C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2772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314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1A5A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5738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DB28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2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6558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70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C2B9A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36F368F6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508E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318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43A6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7520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12DC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6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5F32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87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DDA1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DNA-directed RNA polymerase II subunit RPB1</w:t>
            </w:r>
          </w:p>
        </w:tc>
      </w:tr>
      <w:tr w:rsidR="00647047" w14:paraId="304CBFA3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E745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319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218A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8118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9945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5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CB23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89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E7F7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kinesin-8, putative</w:t>
            </w:r>
          </w:p>
        </w:tc>
      </w:tr>
      <w:tr w:rsidR="00647047" w14:paraId="036B8603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0AE0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402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105E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444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C541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4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218A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90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75CA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reticulocyte binding protein homologue 1</w:t>
            </w:r>
          </w:p>
        </w:tc>
      </w:tr>
      <w:tr w:rsidR="00647047" w14:paraId="520CB2AF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0CBC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405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73F7A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317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B1A8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4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502B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47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5C1E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apical sushi protein</w:t>
            </w:r>
          </w:p>
        </w:tc>
      </w:tr>
      <w:tr w:rsidR="00647047" w14:paraId="5A85B5CB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FD68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4068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551D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3528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2187A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1B29A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69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D6CD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ribosomal protein L25, putative</w:t>
            </w:r>
          </w:p>
        </w:tc>
      </w:tr>
      <w:tr w:rsidR="00647047" w14:paraId="073E9AF6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C1B5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412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1B65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5445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D0A5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22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354B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5125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hosphopantothenoylcysteine synthetase, putative</w:t>
            </w:r>
          </w:p>
        </w:tc>
      </w:tr>
      <w:tr w:rsidR="00647047" w14:paraId="748C08D1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B77C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412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DFD4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5445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A88A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26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92BD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2866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hosphopantothenoylcysteine synthetase, putative</w:t>
            </w:r>
          </w:p>
        </w:tc>
      </w:tr>
      <w:tr w:rsidR="00647047" w14:paraId="632618FB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B387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412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2989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5445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4541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26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9ABA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20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BD8BA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hosphopantothenoylcysteine synthetase, putative</w:t>
            </w:r>
          </w:p>
        </w:tc>
      </w:tr>
      <w:tr w:rsidR="00647047" w14:paraId="7DD37925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944FA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421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804F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9926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3188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1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1A22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59BB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1130B1EB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B6D1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424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4CD8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1003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D29B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2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5B5A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70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7C58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surface-associated interspersed protein 4.2 (SURFIN 4.2)</w:t>
            </w:r>
          </w:p>
        </w:tc>
      </w:tr>
      <w:tr w:rsidR="00647047" w14:paraId="06F1E468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645D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424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2D95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1134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7F4C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5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770C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75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D87D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lasmodium exported protein (PHISTb), unknown function</w:t>
            </w:r>
          </w:p>
        </w:tc>
      </w:tr>
      <w:tr w:rsidR="00647047" w14:paraId="7C63970A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4295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506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209D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2888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FD81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21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1CE8A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60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D31F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rhomboid protease ROM4</w:t>
            </w:r>
          </w:p>
        </w:tc>
      </w:tr>
      <w:tr w:rsidR="00647047" w14:paraId="7602DFCE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6680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511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17EBA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5102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7898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2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3BF8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41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6B24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RNA pseudouridylate synthase, putative</w:t>
            </w:r>
          </w:p>
        </w:tc>
      </w:tr>
      <w:tr w:rsidR="00647047" w14:paraId="6365118B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0C5A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512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B07D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5301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9504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2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86C1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8453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glutathione synthetase</w:t>
            </w:r>
          </w:p>
        </w:tc>
      </w:tr>
      <w:tr w:rsidR="00647047" w14:paraId="20A30480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F004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514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A642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6000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12D7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6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B283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86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3BAD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aspartate--tRNA ligase, putative</w:t>
            </w:r>
          </w:p>
        </w:tc>
      </w:tr>
      <w:tr w:rsidR="00647047" w14:paraId="393F6232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05FC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520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7B88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8329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FCFD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5440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88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04B2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rotein phosphatase PPM9, putative</w:t>
            </w:r>
          </w:p>
        </w:tc>
      </w:tr>
      <w:tr w:rsidR="00647047" w14:paraId="246E8B0C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6E1E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520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4DDD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8481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F5E2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5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C620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78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9682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DC73 domain-containing protein, putative</w:t>
            </w:r>
          </w:p>
        </w:tc>
      </w:tr>
      <w:tr w:rsidR="00647047" w14:paraId="240EC549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9192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F3D7_0522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61C0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9107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DD08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6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55CF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BBFE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55D0AB8C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3416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522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216D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951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315F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1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D7E3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0D32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zinc finger protein, putative</w:t>
            </w:r>
          </w:p>
        </w:tc>
      </w:tr>
      <w:tr w:rsidR="00647047" w14:paraId="78B3F00E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1FECA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522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8589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949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A433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20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2341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65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5D6F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zinc finger protein, putative</w:t>
            </w:r>
          </w:p>
        </w:tc>
      </w:tr>
      <w:tr w:rsidR="00647047" w14:paraId="60CD8F78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D49B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525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2ACDA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0495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E153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9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FC52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61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B468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structural maintenance of chromosomes protein 6, putative</w:t>
            </w:r>
          </w:p>
        </w:tc>
      </w:tr>
      <w:tr w:rsidR="00647047" w14:paraId="77476A22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5D40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525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4A7F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0754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BFC1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5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26D3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49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4009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NIMA related kinase 2</w:t>
            </w:r>
          </w:p>
        </w:tc>
      </w:tr>
      <w:tr w:rsidR="00647047" w14:paraId="41AF98DD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F8CE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526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DE2D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076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5542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6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9955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83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3D1A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RAP protein, putative</w:t>
            </w:r>
          </w:p>
        </w:tc>
      </w:tr>
      <w:tr w:rsidR="00647047" w14:paraId="5365DD23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826E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526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97D3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0799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5157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4A34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53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8FE7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membrane protein, unknown function</w:t>
            </w:r>
          </w:p>
        </w:tc>
      </w:tr>
      <w:tr w:rsidR="00647047" w14:paraId="6B8555F3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1686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526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DEA7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1144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99F6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5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595D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1A43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6BFD8EF2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F3D2A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526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A780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1192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C9E6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22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5D62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56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5258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rotein, unknown function</w:t>
            </w:r>
          </w:p>
        </w:tc>
      </w:tr>
      <w:tr w:rsidR="00647047" w14:paraId="0E444468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1D11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531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09DB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2838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EDD9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9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752C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85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F783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1366B016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0FC8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603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3DFF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455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2FCC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23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89BE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48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315C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7059ECD2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DF21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603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D3BB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621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9A44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9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FA00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B899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773ED039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F307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604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25E8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931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0539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5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3310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87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BBDD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58D8C47B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702D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605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577F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2320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8ABA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4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E0CD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94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F98E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nucleoside diphosphate kinase, putative</w:t>
            </w:r>
          </w:p>
        </w:tc>
      </w:tr>
      <w:tr w:rsidR="00647047" w14:paraId="7527ED58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68D3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607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4F58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3157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B7DB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4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2376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93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57D6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spindle assembly abnormal protein 6, putative</w:t>
            </w:r>
          </w:p>
        </w:tc>
      </w:tr>
      <w:tr w:rsidR="00647047" w14:paraId="6E292983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9338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612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A342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5164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0B1C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9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052A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F3E6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leucine-rich repeat protein</w:t>
            </w:r>
          </w:p>
        </w:tc>
      </w:tr>
      <w:tr w:rsidR="00647047" w14:paraId="7B52B5C5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A86C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613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1EB7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5805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4212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7DF7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457A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myosin E, putative</w:t>
            </w:r>
          </w:p>
        </w:tc>
      </w:tr>
      <w:tr w:rsidR="00647047" w14:paraId="0995B7B4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4313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615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FEA8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6262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64DE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1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7B4F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46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55E7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rotein, unknown function</w:t>
            </w:r>
          </w:p>
        </w:tc>
      </w:tr>
      <w:tr w:rsidR="00647047" w14:paraId="21D6C733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517F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615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5DCB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6383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20F5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1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4080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89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4B2A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ribonuclease, putative</w:t>
            </w:r>
          </w:p>
        </w:tc>
      </w:tr>
      <w:tr w:rsidR="00647047" w14:paraId="47822C0D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4C62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615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2526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6643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F446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5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F21B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20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D599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rotein phosphatase, putative</w:t>
            </w:r>
          </w:p>
        </w:tc>
      </w:tr>
      <w:tr w:rsidR="00647047" w14:paraId="6F32E233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0CBD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619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9884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8257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E892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20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F6F5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92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F007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7627517D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CA51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623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6C9E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9433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CC5F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21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351C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48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5DA6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nuclear polyadenylated RNA-binding protein NAB2, putative</w:t>
            </w:r>
          </w:p>
        </w:tc>
      </w:tr>
      <w:tr w:rsidR="00647047" w14:paraId="1717CBE2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E269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623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B443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9622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42E1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9393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59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3EAEA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ATP-dependent RNA helicase SUV3, putative</w:t>
            </w:r>
          </w:p>
        </w:tc>
      </w:tr>
      <w:tr w:rsidR="00647047" w14:paraId="4AAC357A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54B6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623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AB85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9622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F8A9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6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5D08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81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C971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ATP-dependent RNA helicase SUV3, putative</w:t>
            </w:r>
          </w:p>
        </w:tc>
      </w:tr>
      <w:tr w:rsidR="00647047" w14:paraId="20774CD5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C5C1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703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6B9B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314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FCB5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8C05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62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7AD7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3A2A079C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B589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704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2E1E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986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0A86A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9DA6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B75F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membrane protein, unknown function</w:t>
            </w:r>
          </w:p>
        </w:tc>
      </w:tr>
      <w:tr w:rsidR="00647047" w14:paraId="1AB7913D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2B4F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704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4C0D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2239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6EDF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26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4123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25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BC0F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E3 ubiquitin-protein ligase</w:t>
            </w:r>
          </w:p>
        </w:tc>
      </w:tr>
      <w:tr w:rsidR="00647047" w14:paraId="602201CC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B972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704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232F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2346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932DA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5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08CD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93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8F8E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hosphopantetheine adenylyltransferase, putative</w:t>
            </w:r>
          </w:p>
        </w:tc>
      </w:tr>
      <w:tr w:rsidR="00647047" w14:paraId="5D101D46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BD25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708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033C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3747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F6F0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229B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64B3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3DD28C00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FEB4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710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215B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4714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861FA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2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392C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37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1D55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1A9B2AE3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1BF9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F3D7_0710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F79F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4665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6D37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9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B7B2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83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0A23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776D6BAB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90E5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710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7410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4850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73A5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69C7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60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D27D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50S ribosomal protein L1, mitochondrial, putative</w:t>
            </w:r>
          </w:p>
        </w:tc>
      </w:tr>
      <w:tr w:rsidR="00647047" w14:paraId="1A1203DA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86AC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711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5C85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4927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355D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2228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4738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rotein, unknown function</w:t>
            </w:r>
          </w:p>
        </w:tc>
      </w:tr>
      <w:tr w:rsidR="00647047" w14:paraId="58B7036C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A7FF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711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AE77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4964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D97F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AD3B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9D5A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3738E5C7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B1B3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711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F72F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4963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ADFE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2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C646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64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59CB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3F7628AE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3D4F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713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DE12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6319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2307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5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AF72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8D23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31649297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36FC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716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50E7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7300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818B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9BEA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79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4357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1C66C96E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87BB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717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E81D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7422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883E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9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90A7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88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4218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0E5B82B2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A39D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719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9836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8532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4181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24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DBB7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53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DC78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41E23D5C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1B08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724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EA21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0094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CD47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5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F0AE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62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32D6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Rab GTPase activator and protein kinase, putative</w:t>
            </w:r>
          </w:p>
        </w:tc>
      </w:tr>
      <w:tr w:rsidR="00647047" w14:paraId="0CC5406C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8C3F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801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1E65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419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F7A9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FCA6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60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4A47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lysine-specific histone demethylase, putative</w:t>
            </w:r>
          </w:p>
        </w:tc>
      </w:tr>
      <w:tr w:rsidR="00647047" w14:paraId="06391FD2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519A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802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5A17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582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F1F0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2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530A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51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713A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AP2 domain transcription factor, putative</w:t>
            </w:r>
          </w:p>
        </w:tc>
      </w:tr>
      <w:tr w:rsidR="00647047" w14:paraId="78B34A43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6795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803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974A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2058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C8B5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AB20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76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C37B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filament assembling protein, putative</w:t>
            </w:r>
          </w:p>
        </w:tc>
      </w:tr>
      <w:tr w:rsidR="00647047" w14:paraId="2DC7DA27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4EF2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807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7FDC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3985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01EE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31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F3D3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B6B8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serine protease DegP</w:t>
            </w:r>
          </w:p>
        </w:tc>
      </w:tr>
      <w:tr w:rsidR="00647047" w14:paraId="763E348E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8DD0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824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49E6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0626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E949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24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81CC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5050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nucleoside transporter 2</w:t>
            </w:r>
          </w:p>
        </w:tc>
      </w:tr>
      <w:tr w:rsidR="00647047" w14:paraId="17560323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31E1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831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5ADB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362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65E7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3917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21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F601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ytoadherence linked asexual protein 8</w:t>
            </w:r>
          </w:p>
        </w:tc>
      </w:tr>
      <w:tr w:rsidR="00647047" w14:paraId="4CB4A4A3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312B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904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17E0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2308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D797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97B4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C5E9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pper-transporting ATPase</w:t>
            </w:r>
          </w:p>
        </w:tc>
      </w:tr>
      <w:tr w:rsidR="00647047" w14:paraId="15160236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CD16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904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9C17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2282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EFD4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5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7053A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04EA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pper-transporting ATPase</w:t>
            </w:r>
          </w:p>
        </w:tc>
      </w:tr>
      <w:tr w:rsidR="00647047" w14:paraId="1A3E0F22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F852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908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49B4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4078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52E9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23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9E54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49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D76A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4B65E924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747B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914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82D4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6154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E9E5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5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C5DE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A02B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met-10+ like protein, putative</w:t>
            </w:r>
          </w:p>
        </w:tc>
      </w:tr>
      <w:tr w:rsidR="00647047" w14:paraId="265C2D1A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DD45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0916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79AF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6852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FF62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21D0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FF1C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3FC01359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AF9F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003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34E9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572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9FD7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6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DDAE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47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3C8E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4F98F855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322B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004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770B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906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CED9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4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34EA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94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E7C7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WD repeat-containing protein, putative</w:t>
            </w:r>
          </w:p>
        </w:tc>
      </w:tr>
      <w:tr w:rsidR="00647047" w14:paraId="52841B92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BA35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006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5AE2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2679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7B3F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5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FC66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48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A1AD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heptatricopeptide repeat-containing protein, putative</w:t>
            </w:r>
          </w:p>
        </w:tc>
      </w:tr>
      <w:tr w:rsidR="00647047" w14:paraId="0EC8F3B9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280B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007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19E3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2957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E74E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5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67C4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36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9C35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RING zinc finger protein, putative</w:t>
            </w:r>
          </w:p>
        </w:tc>
      </w:tr>
      <w:tr w:rsidR="00647047" w14:paraId="43F1232A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ABC6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0228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9833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9579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CCF9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3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4CD8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20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E005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4-hydroxy-3-methylbut-2-en-1-yl diphosphate synthase (ferredoxin)</w:t>
            </w:r>
          </w:p>
        </w:tc>
      </w:tr>
      <w:tr w:rsidR="00647047" w14:paraId="3C25B186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ED64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030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E46D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2421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08E0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4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5A04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26F5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rotein, unknown function</w:t>
            </w:r>
          </w:p>
        </w:tc>
      </w:tr>
      <w:tr w:rsidR="00647047" w14:paraId="2BC63B28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82A8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030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3AC5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2421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7941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4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A2F5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6304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rotein, unknown function</w:t>
            </w:r>
          </w:p>
        </w:tc>
      </w:tr>
      <w:tr w:rsidR="00647047" w14:paraId="56FCA764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8259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032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6738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320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A2CD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9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76CF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95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BAA9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RNA polymerase II-associated protein 1, putative</w:t>
            </w:r>
          </w:p>
        </w:tc>
      </w:tr>
      <w:tr w:rsidR="00647047" w14:paraId="1FAC7194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E922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032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AA2F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3200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99BD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9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B777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95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3089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RNA polymerase II-associated protein 1, putative</w:t>
            </w:r>
          </w:p>
        </w:tc>
      </w:tr>
      <w:tr w:rsidR="00647047" w14:paraId="1794DA97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DF88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F3D7_1033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3607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3273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90C9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7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43E9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202D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S-adenosylmethionine decarboxylase/ornithine decarboxylase</w:t>
            </w:r>
          </w:p>
        </w:tc>
      </w:tr>
      <w:tr w:rsidR="00647047" w14:paraId="7477C0C6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2817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033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D64F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3362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6E3B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5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AE61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92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97E1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early transcribed membrane protein 10.2</w:t>
            </w:r>
          </w:p>
        </w:tc>
      </w:tr>
      <w:tr w:rsidR="00647047" w14:paraId="511636E2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B6C8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033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E856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3362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F9F0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5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4794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95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D796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early transcribed membrane protein 10.2</w:t>
            </w:r>
          </w:p>
        </w:tc>
      </w:tr>
      <w:tr w:rsidR="00647047" w14:paraId="60AEE798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46DB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033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2773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346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3B85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2DEA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67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3B33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re-mRNA-splicing factor CEF1, putative</w:t>
            </w:r>
          </w:p>
        </w:tc>
      </w:tr>
      <w:tr w:rsidR="00647047" w14:paraId="6A5478EB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7AF4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034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BF05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3735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0004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6EF3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3175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43637387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FAE4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035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EC57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3875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B66D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5078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60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E42B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U2 snRNA/tRNA pseudouridine synthase, putative</w:t>
            </w:r>
          </w:p>
        </w:tc>
      </w:tr>
      <w:tr w:rsidR="00647047" w14:paraId="0F9D6988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3C93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035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B7EF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3925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30C8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24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5148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65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1455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robable protein, unknown function</w:t>
            </w:r>
          </w:p>
        </w:tc>
      </w:tr>
      <w:tr w:rsidR="00647047" w14:paraId="48352BEC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63AE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036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FA2F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4471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BA3C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74FDA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F456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hosducin-like protein 2, putative</w:t>
            </w:r>
          </w:p>
        </w:tc>
      </w:tr>
      <w:tr w:rsidR="00647047" w14:paraId="66B0C974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2D17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102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B1FD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196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26CBA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23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1F6B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60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16C9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lasmodium exported protein (PHISTb), unknown function</w:t>
            </w:r>
          </w:p>
        </w:tc>
      </w:tr>
      <w:tr w:rsidR="00647047" w14:paraId="4422F619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D621A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110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935B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4324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DB49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4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7121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52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F31B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ES2 protein, putative</w:t>
            </w:r>
          </w:p>
        </w:tc>
      </w:tr>
      <w:tr w:rsidR="00647047" w14:paraId="32EFCF04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7F4E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113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AF0E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493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87D1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4F8B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65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7226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0A7FF40C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5A12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116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305D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6063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3F24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3751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85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F327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rhoptry neck protein 4</w:t>
            </w:r>
          </w:p>
        </w:tc>
      </w:tr>
      <w:tr w:rsidR="00647047" w14:paraId="4636129C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22AA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129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B2EA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1334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951F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9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9A13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93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B38F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40842B27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4B63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133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E9FF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2947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B8D9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4936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77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8C32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apical membrane antigen 1</w:t>
            </w:r>
          </w:p>
        </w:tc>
      </w:tr>
      <w:tr w:rsidR="00647047" w14:paraId="096F57B1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84B8A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141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6B4D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6505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46F6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381D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8D56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0B09FE5A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3C62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147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6212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8615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3DF7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20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FC3F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57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D094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sporozoite and liver stage asparagine-rich protein</w:t>
            </w:r>
          </w:p>
        </w:tc>
      </w:tr>
      <w:tr w:rsidR="00647047" w14:paraId="13AEE52C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F8B7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149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5A2E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20010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84A5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2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9E40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74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E696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DnaJ protein, putative</w:t>
            </w:r>
          </w:p>
        </w:tc>
      </w:tr>
      <w:tr w:rsidR="00647047" w14:paraId="335EA1D1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A7E6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204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0492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2015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424A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FFF2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72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D44A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54D0F4A7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293C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208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C5D1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3942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BF16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3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7EEA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82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B636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amino acid transporter, putative</w:t>
            </w:r>
          </w:p>
        </w:tc>
      </w:tr>
      <w:tr w:rsidR="00647047" w14:paraId="596AAF21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6982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2088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75F0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4061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4F04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3774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45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34C8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zinc finger protein, putative</w:t>
            </w:r>
          </w:p>
        </w:tc>
      </w:tr>
      <w:tr w:rsidR="00647047" w14:paraId="00EF2B31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D5CA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217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8607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6797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8869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F7FB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37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409F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multiple RNA-binding domain-containing protein 1, putative</w:t>
            </w:r>
          </w:p>
        </w:tc>
      </w:tr>
      <w:tr w:rsidR="00647047" w14:paraId="2358997E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89DD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217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C0CE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7016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90B4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3B16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52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9EF9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PPDE peptidase domain-containing protein, putative</w:t>
            </w:r>
          </w:p>
        </w:tc>
      </w:tr>
      <w:tr w:rsidR="00647047" w14:paraId="087B750E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54E5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218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C2C9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7221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7586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2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810A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3ECA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triose or hexose phosphate/phosphate translocator, putative</w:t>
            </w:r>
          </w:p>
        </w:tc>
      </w:tr>
      <w:tr w:rsidR="00647047" w14:paraId="3D322BC2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6432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219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AD0F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7605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F442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31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5CA3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C194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lathrin heavy chain, putative</w:t>
            </w:r>
          </w:p>
        </w:tc>
      </w:tr>
      <w:tr w:rsidR="00647047" w14:paraId="7592EBCE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5743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219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91BE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7629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1562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2BDB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58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5852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lathrin heavy chain, putative</w:t>
            </w:r>
          </w:p>
        </w:tc>
      </w:tr>
      <w:tr w:rsidR="00647047" w14:paraId="4509EAB5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D439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2288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68DD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170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B208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3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ADAB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42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48C5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WD repeat-containing protein, putative</w:t>
            </w:r>
          </w:p>
        </w:tc>
      </w:tr>
      <w:tr w:rsidR="00647047" w14:paraId="15324348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E058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231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816B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2920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B52A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F908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83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8C1D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amino acid transporter, putative</w:t>
            </w:r>
          </w:p>
        </w:tc>
      </w:tr>
      <w:tr w:rsidR="00647047" w14:paraId="126F7785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BEEA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235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E8FA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5008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9A22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9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DA92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92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E01F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re-mRNA-splicing factor SYF1, putative</w:t>
            </w:r>
          </w:p>
        </w:tc>
      </w:tr>
      <w:tr w:rsidR="00647047" w14:paraId="4F4CB0C3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8E1B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245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8E0E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8891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8140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5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5D0F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81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DC3C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membrane protein, unknown function</w:t>
            </w:r>
          </w:p>
        </w:tc>
      </w:tr>
      <w:tr w:rsidR="00647047" w14:paraId="0824FE86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6124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252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783F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21262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F26C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5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E634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46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25D5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hitinase</w:t>
            </w:r>
          </w:p>
        </w:tc>
      </w:tr>
      <w:tr w:rsidR="00647047" w14:paraId="78C67B44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51BA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F3D7_1252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24EE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21405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AA69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626E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57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E63C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reticulocyte binding protein homologue 3, pseudogene</w:t>
            </w:r>
          </w:p>
        </w:tc>
      </w:tr>
      <w:tr w:rsidR="00647047" w14:paraId="7DDD4355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3E5D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302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4AEE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455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60F3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24EC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31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5F38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ATP-dependent RNA helicase DHR1, putative</w:t>
            </w:r>
          </w:p>
        </w:tc>
      </w:tr>
      <w:tr w:rsidR="00647047" w14:paraId="5DF9E995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D0F4A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306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043A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3154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0393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22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0651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70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25F2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V-type proton ATPase subunit H, putative</w:t>
            </w:r>
          </w:p>
        </w:tc>
      </w:tr>
      <w:tr w:rsidR="00647047" w14:paraId="279DC9AF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2E7B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309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081F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429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5DD4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2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7E29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78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D5C6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U4/U6 small nuclear ribonucleoprotein PRP3, putative</w:t>
            </w:r>
          </w:p>
        </w:tc>
      </w:tr>
      <w:tr w:rsidR="00647047" w14:paraId="79095963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F0D5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309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EFF5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4427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5C27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0E76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27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A346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vacuolar protein sorting-associated protein 18, putative</w:t>
            </w:r>
          </w:p>
        </w:tc>
      </w:tr>
      <w:tr w:rsidR="00647047" w14:paraId="4673563D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7227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312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2715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5135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4154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5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09DA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37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DFD1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GYF domain-containing protein, putative</w:t>
            </w:r>
          </w:p>
        </w:tc>
      </w:tr>
      <w:tr w:rsidR="00647047" w14:paraId="2A04DE3F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037C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313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9A4EA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5806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87F0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5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CDC3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36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A2E0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rotein, unknown function</w:t>
            </w:r>
          </w:p>
        </w:tc>
      </w:tr>
      <w:tr w:rsidR="00647047" w14:paraId="66C61F9F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EDB9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321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B45B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8936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E3BC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9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6E62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49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74E5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3',5'-cyclic nucleotide phosphodiesterase beta, unspecified product</w:t>
            </w:r>
          </w:p>
        </w:tc>
      </w:tr>
      <w:tr w:rsidR="00647047" w14:paraId="1CFE1EE0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80EC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321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C818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8936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0D9BA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9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D805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49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0BC2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3',5'-cyclic nucleotide phosphodiesterase beta, unspecified product</w:t>
            </w:r>
          </w:p>
        </w:tc>
      </w:tr>
      <w:tr w:rsidR="00647047" w14:paraId="496466BF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33C8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3238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6205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9883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3C23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F51B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64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E8BC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vacuolar protein sorting-associated protein 52, putative</w:t>
            </w:r>
          </w:p>
        </w:tc>
      </w:tr>
      <w:tr w:rsidR="00647047" w14:paraId="553CF3A0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67BF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333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F612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3642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E7FD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5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A316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5B99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ubiquitin-activating enzyme</w:t>
            </w:r>
          </w:p>
        </w:tc>
      </w:tr>
      <w:tr w:rsidR="00647047" w14:paraId="779FE3EE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B15F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340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5B01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6156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05D2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1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1BCD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71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655A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25B1EB79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82C4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3438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8762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7448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919B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B9A9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65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6F71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310AA2FB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34AB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344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5119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7655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0848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A05F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58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4A2E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TLD domain-containing protein, putative</w:t>
            </w:r>
          </w:p>
        </w:tc>
      </w:tr>
      <w:tr w:rsidR="00647047" w14:paraId="131FF98A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B450A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347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4398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910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06A1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26EAA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56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C2ABA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ethanolamine-phosphate cytidylyltransferase</w:t>
            </w:r>
          </w:p>
        </w:tc>
      </w:tr>
      <w:tr w:rsidR="00647047" w14:paraId="4ABE38A4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4E00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350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4200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20283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E579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6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2C63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28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A488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AP2 domain transcription factor AP2-O4, putative</w:t>
            </w:r>
          </w:p>
        </w:tc>
      </w:tr>
      <w:tr w:rsidR="00647047" w14:paraId="551C5B62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FC93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359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804F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23410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2A56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F88F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24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6B9A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64BB852D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AAF3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359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0D16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23484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E695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4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CBB7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FFA2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riboflavin kinase, putative</w:t>
            </w:r>
          </w:p>
        </w:tc>
      </w:tr>
      <w:tr w:rsidR="00647047" w14:paraId="33DABF22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0EA3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359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6E64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23725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DDE0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BAC6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21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0C60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748609BA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3501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359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4934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23918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27CC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9DFC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A5D9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152DF43B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01F8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360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65AB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24264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385D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4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31F2A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F6AB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E3 SUMO-protein ligase PIAS, putative</w:t>
            </w:r>
          </w:p>
        </w:tc>
      </w:tr>
      <w:tr w:rsidR="00647047" w14:paraId="182812C5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F37A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364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7C33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25874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7CC0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AD5D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48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BC81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5D2EC025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4BF1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364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2F58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25915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1E34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9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A081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87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4612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261B0F21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E3C2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401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5C56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663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2230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8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7C3D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14E0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1ACC80CE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01B6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4038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779D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389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ABF1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25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2C5B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39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7622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nuclear formin-like protein MISFIT, putative</w:t>
            </w:r>
          </w:p>
        </w:tc>
      </w:tr>
      <w:tr w:rsidR="00647047" w14:paraId="48D7718E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6192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408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EECF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3351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5A1B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2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A999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4009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rotein, unknown function</w:t>
            </w:r>
          </w:p>
        </w:tc>
      </w:tr>
      <w:tr w:rsidR="00647047" w14:paraId="4B251C49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C201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411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8D5F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4657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5785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5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6750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56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3613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lastid replication-repair enzyme</w:t>
            </w:r>
          </w:p>
        </w:tc>
      </w:tr>
      <w:tr w:rsidR="00647047" w14:paraId="3082E2A0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AE88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420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7A0F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8514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8063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6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352E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1645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rotein GPR89, putative</w:t>
            </w:r>
          </w:p>
        </w:tc>
      </w:tr>
      <w:tr w:rsidR="00647047" w14:paraId="6C286388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CF47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427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C032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0539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1BB4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B1B1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86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A277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77D6BBC3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F42C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428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2AFF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1274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5ED2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2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8ABA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40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DA52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eptide chain release factor 1</w:t>
            </w:r>
          </w:p>
        </w:tc>
      </w:tr>
      <w:tr w:rsidR="00647047" w14:paraId="4384EDB6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E10D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F3D7_1429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7E7D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1583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5C24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AE6D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62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6F07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rRNA (adenosine-2'-O-)-methyltransferase, putative</w:t>
            </w:r>
          </w:p>
        </w:tc>
      </w:tr>
      <w:tr w:rsidR="00647047" w14:paraId="3E139F0D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0341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436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B091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4742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8435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C633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51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6B2B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028F8874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99DE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437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A604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5180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C960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6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5602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89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622B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antothenate kinase 2, putative</w:t>
            </w:r>
          </w:p>
        </w:tc>
      </w:tr>
      <w:tr w:rsidR="00647047" w14:paraId="5E3EDD02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26AC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445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8688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18731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F186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9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6F517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27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5418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RNA-binding protein, putative</w:t>
            </w:r>
          </w:p>
        </w:tc>
      </w:tr>
      <w:tr w:rsidR="00647047" w14:paraId="39B49081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18C3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456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BEDF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2310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434F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7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05EE5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45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51A09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39FD7A31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883D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462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7E82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25625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176A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2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1F31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8381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647047" w14:paraId="28C7AD2A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5728E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4658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899B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26676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EAD9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8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57F9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BF37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dynein beta chain, putative</w:t>
            </w:r>
          </w:p>
        </w:tc>
      </w:tr>
      <w:tr w:rsidR="00647047" w14:paraId="00CA1976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B000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469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D936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28562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C44A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6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2DF5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FAFD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acetyl-CoA carboxylase</w:t>
            </w:r>
          </w:p>
        </w:tc>
      </w:tr>
      <w:tr w:rsidR="00647047" w14:paraId="36E9E33C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F807B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469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0ECD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28607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BBB1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9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5554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67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511D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acetyl-CoA carboxylase</w:t>
            </w:r>
          </w:p>
        </w:tc>
      </w:tr>
      <w:tr w:rsidR="00647047" w14:paraId="6C5B10D2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F39E1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473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C58B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29821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40E2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5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F549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51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E0D8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DnaJ protein, putative</w:t>
            </w:r>
          </w:p>
        </w:tc>
      </w:tr>
      <w:tr w:rsidR="00647047" w14:paraId="78F6ECF8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13B6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474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FD21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30412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B1B0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12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8227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53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E600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DNA repair metallo-beta-lactamase protein, putative</w:t>
            </w:r>
          </w:p>
        </w:tc>
      </w:tr>
      <w:tr w:rsidR="00647047" w14:paraId="47656EBB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DCCAC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47590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1AF96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312574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9E3C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239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55FA2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58</w:t>
            </w:r>
          </w:p>
        </w:tc>
        <w:tc>
          <w:tcPr>
            <w:tcW w:w="6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27EBF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KELT protein</w:t>
            </w:r>
          </w:p>
        </w:tc>
      </w:tr>
      <w:tr w:rsidR="00647047" w14:paraId="130179BF" w14:textId="77777777" w:rsidTr="00A21FB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5D3D4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F3D7_14763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C21F8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31403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FD22D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23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EF333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0.0035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49FC0" w14:textId="77777777" w:rsidR="00647047" w:rsidRPr="00E83751" w:rsidRDefault="00647047" w:rsidP="00A21F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751">
              <w:rPr>
                <w:rFonts w:ascii="Arial" w:hAnsi="Arial" w:cs="Arial"/>
                <w:color w:val="000000"/>
                <w:sz w:val="22"/>
                <w:szCs w:val="22"/>
              </w:rPr>
              <w:t>Plasmodium exported protein (PHISTb), unknown function</w:t>
            </w:r>
          </w:p>
        </w:tc>
      </w:tr>
    </w:tbl>
    <w:p w14:paraId="3AA84491" w14:textId="77777777" w:rsidR="00647047" w:rsidRPr="004169C6" w:rsidRDefault="00647047" w:rsidP="0064704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br w:type="page"/>
      </w:r>
    </w:p>
    <w:p w14:paraId="645B40A5" w14:textId="77777777" w:rsidR="002E2AD1" w:rsidRDefault="00465E14"/>
    <w:sectPr w:rsidR="002E2AD1" w:rsidSect="006470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7047"/>
    <w:rsid w:val="00226579"/>
    <w:rsid w:val="00257E3D"/>
    <w:rsid w:val="002A33F6"/>
    <w:rsid w:val="002C1D5D"/>
    <w:rsid w:val="00317D3F"/>
    <w:rsid w:val="003F008A"/>
    <w:rsid w:val="00465E14"/>
    <w:rsid w:val="00524366"/>
    <w:rsid w:val="00647047"/>
    <w:rsid w:val="00664147"/>
    <w:rsid w:val="007039DB"/>
    <w:rsid w:val="007F4F5C"/>
    <w:rsid w:val="00814C72"/>
    <w:rsid w:val="00B947F7"/>
    <w:rsid w:val="00C1194E"/>
    <w:rsid w:val="00C87AFE"/>
    <w:rsid w:val="00D5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5EFF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70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882</Words>
  <Characters>10734</Characters>
  <Application>Microsoft Office Word</Application>
  <DocSecurity>0</DocSecurity>
  <Lines>89</Lines>
  <Paragraphs>25</Paragraphs>
  <ScaleCrop>false</ScaleCrop>
  <Company/>
  <LinksUpToDate>false</LinksUpToDate>
  <CharactersWithSpaces>1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lak Shah</dc:creator>
  <cp:keywords/>
  <dc:description/>
  <cp:lastModifiedBy>Takala, Shannon</cp:lastModifiedBy>
  <cp:revision>3</cp:revision>
  <dcterms:created xsi:type="dcterms:W3CDTF">2021-05-12T16:54:00Z</dcterms:created>
  <dcterms:modified xsi:type="dcterms:W3CDTF">2021-05-12T18:18:00Z</dcterms:modified>
</cp:coreProperties>
</file>